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2F06E" w14:textId="79936515" w:rsidR="003D7497" w:rsidRDefault="003D7497" w:rsidP="003D7497">
      <w:pPr>
        <w:pStyle w:val="Rubrik2"/>
        <w:rPr>
          <w:rFonts w:eastAsia="Times New Roman"/>
        </w:rPr>
      </w:pPr>
      <w:r>
        <w:rPr>
          <w:rFonts w:eastAsia="Times New Roman"/>
        </w:rPr>
        <w:t xml:space="preserve">Appendix </w:t>
      </w:r>
      <w:r w:rsidR="001968F2">
        <w:rPr>
          <w:rFonts w:eastAsia="Times New Roman"/>
        </w:rPr>
        <w:t>3</w:t>
      </w:r>
    </w:p>
    <w:p w14:paraId="2856141A" w14:textId="135FF5BC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3031" w:type="dxa"/>
        <w:tblLook w:val="04A0" w:firstRow="1" w:lastRow="0" w:firstColumn="1" w:lastColumn="0" w:noHBand="0" w:noVBand="1"/>
      </w:tblPr>
      <w:tblGrid>
        <w:gridCol w:w="2258"/>
        <w:gridCol w:w="709"/>
        <w:gridCol w:w="6804"/>
        <w:gridCol w:w="3260"/>
      </w:tblGrid>
      <w:tr w:rsidR="00775582" w:rsidRPr="00775582" w14:paraId="13A5E979" w14:textId="77777777" w:rsidTr="00AB0D6A">
        <w:trPr>
          <w:trHeight w:val="645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94DED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DA7DE5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C084F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5E169D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4A0CA7F0" w14:textId="77777777" w:rsidTr="00AB0D6A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EFA794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4F36EAD8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36CA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CA4B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84DC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BB83" w14:textId="77777777" w:rsidR="00716919" w:rsidRDefault="00716919" w:rsidP="0071691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>Methods – Information sources</w:t>
            </w:r>
          </w:p>
          <w:p w14:paraId="659CE62B" w14:textId="0084CA19" w:rsidR="00775582" w:rsidRPr="00716919" w:rsidRDefault="00716919" w:rsidP="0071691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ultimedia </w:t>
            </w:r>
            <w:r w:rsidRPr="00716919"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1968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75582" w:rsidRPr="00775582" w14:paraId="5BB6A88B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C378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B5F2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E59F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D7FA4" w14:textId="26A3090F" w:rsidR="00775582" w:rsidRPr="00775582" w:rsidRDefault="00716919" w:rsidP="00716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3BC86403" w14:textId="77777777" w:rsidTr="00AB0D6A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CC0E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120A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F86F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A2E96" w14:textId="77777777" w:rsidR="00716919" w:rsidRDefault="00716919" w:rsidP="0071691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>Methods – Information sources</w:t>
            </w:r>
          </w:p>
          <w:p w14:paraId="15AA27DF" w14:textId="054D2794" w:rsidR="00775582" w:rsidRPr="00716919" w:rsidRDefault="00716919" w:rsidP="0071691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ultimedia </w:t>
            </w:r>
            <w:r w:rsidRPr="00716919"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1968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75582" w:rsidRPr="00775582" w14:paraId="191E4EAF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B1A44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8F65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3A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3695F" w14:textId="41F51966" w:rsidR="00775582" w:rsidRPr="00775582" w:rsidRDefault="00716919" w:rsidP="00716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7A2A6D2F" w14:textId="77777777" w:rsidTr="00AB0D6A">
        <w:trPr>
          <w:trHeight w:val="9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D5C0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F505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3988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0661" w14:textId="015CE740" w:rsidR="00775582" w:rsidRPr="00D92099" w:rsidRDefault="00716919" w:rsidP="0071691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>Methods – Information sources</w:t>
            </w:r>
          </w:p>
        </w:tc>
      </w:tr>
      <w:tr w:rsidR="00775582" w:rsidRPr="00775582" w14:paraId="6613F295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B9BE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82EF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E18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CEB5" w14:textId="70419372" w:rsidR="00775582" w:rsidRPr="00775582" w:rsidRDefault="00716919" w:rsidP="00716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2E02D208" w14:textId="77777777" w:rsidTr="00AB0D6A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E2F7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0EE2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584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D31E" w14:textId="4BF5FA67" w:rsidR="00775582" w:rsidRPr="00775582" w:rsidRDefault="00716919" w:rsidP="00716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68388FF6" w14:textId="77777777" w:rsidTr="00AB0D6A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3D405639" w14:textId="77777777" w:rsidR="00775582" w:rsidRPr="00775582" w:rsidRDefault="00775582" w:rsidP="007169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55406FE4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7C69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AF3E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BC160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6B37C" w14:textId="7682FEBE" w:rsidR="00775582" w:rsidRPr="00D92099" w:rsidRDefault="00716919" w:rsidP="0071691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D92099">
              <w:rPr>
                <w:rFonts w:ascii="Calibri" w:eastAsia="Times New Roman" w:hAnsi="Calibri" w:cs="Calibri"/>
                <w:color w:val="000000"/>
              </w:rPr>
              <w:t xml:space="preserve">Multimedia Appendix </w:t>
            </w:r>
            <w:r w:rsidR="001968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75582" w:rsidRPr="00775582" w14:paraId="43F0E3A4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1617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59BD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C8D0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F9481" w14:textId="79629CAA" w:rsidR="00775582" w:rsidRPr="00D92099" w:rsidRDefault="00D92099" w:rsidP="00D9209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 xml:space="preserve">Methods – </w:t>
            </w:r>
            <w:r>
              <w:rPr>
                <w:rFonts w:ascii="Calibri" w:eastAsia="Times New Roman" w:hAnsi="Calibri" w:cs="Calibri"/>
                <w:color w:val="000000"/>
              </w:rPr>
              <w:t>Search terms</w:t>
            </w:r>
          </w:p>
        </w:tc>
      </w:tr>
      <w:tr w:rsidR="00775582" w:rsidRPr="00775582" w14:paraId="07B64D74" w14:textId="77777777" w:rsidTr="00AB0D6A">
        <w:trPr>
          <w:trHeight w:val="6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9EF0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Search fil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4DC2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EFA05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7C67B" w14:textId="382859FD" w:rsidR="00775582" w:rsidRPr="00716919" w:rsidRDefault="00716919" w:rsidP="00716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5EAD3A52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61CC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ADCA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EDA5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B0AE1" w14:textId="31BAC474" w:rsidR="00775582" w:rsidRPr="00775582" w:rsidRDefault="00D92099" w:rsidP="00716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4241A20E" w14:textId="77777777" w:rsidTr="00AB0D6A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3464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B567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0590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39CC3" w14:textId="77D6592B" w:rsidR="00775582" w:rsidRPr="00D92099" w:rsidRDefault="00D92099" w:rsidP="00D9209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 xml:space="preserve">Methods – </w:t>
            </w:r>
            <w:r>
              <w:rPr>
                <w:rFonts w:ascii="Calibri" w:eastAsia="Times New Roman" w:hAnsi="Calibri" w:cs="Calibri"/>
                <w:color w:val="000000"/>
              </w:rPr>
              <w:t>Search strategy</w:t>
            </w:r>
          </w:p>
        </w:tc>
      </w:tr>
      <w:tr w:rsidR="00775582" w:rsidRPr="00775582" w14:paraId="2A33EEBA" w14:textId="77777777" w:rsidTr="00AB0D6A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2DC4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9B74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F837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A7DAB" w14:textId="66817A1F" w:rsidR="00775582" w:rsidRPr="00D92099" w:rsidRDefault="00D92099" w:rsidP="00D9209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D92099">
              <w:rPr>
                <w:rFonts w:ascii="Calibri" w:eastAsia="Times New Roman" w:hAnsi="Calibri" w:cs="Calibri"/>
                <w:color w:val="000000"/>
              </w:rPr>
              <w:t xml:space="preserve">Multimedia Appendix </w:t>
            </w:r>
            <w:r w:rsidR="001968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75582" w:rsidRPr="00775582" w14:paraId="0BDA4EDC" w14:textId="77777777" w:rsidTr="00AB0D6A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255A14BD" w14:textId="77777777" w:rsidR="00775582" w:rsidRPr="00775582" w:rsidRDefault="00775582" w:rsidP="007169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3CDBA262" w14:textId="77777777" w:rsidTr="00AB0D6A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00A3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A87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C30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EA98" w14:textId="619B00EF" w:rsidR="00775582" w:rsidRPr="00D92099" w:rsidRDefault="00D92099" w:rsidP="00D92099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 xml:space="preserve">Methods – </w:t>
            </w:r>
            <w:r w:rsidR="00AB0D6A">
              <w:rPr>
                <w:rFonts w:ascii="Calibri" w:eastAsia="Times New Roman" w:hAnsi="Calibri" w:cs="Calibri"/>
                <w:color w:val="000000"/>
              </w:rPr>
              <w:t>Search strategy</w:t>
            </w:r>
          </w:p>
        </w:tc>
      </w:tr>
      <w:tr w:rsidR="00775582" w:rsidRPr="00775582" w14:paraId="5860EDA2" w14:textId="77777777" w:rsidTr="00AB0D6A">
        <w:trPr>
          <w:trHeight w:val="390"/>
        </w:trPr>
        <w:tc>
          <w:tcPr>
            <w:tcW w:w="13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50F16949" w14:textId="77777777" w:rsidR="00775582" w:rsidRPr="00775582" w:rsidRDefault="00775582" w:rsidP="007169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6A391A53" w14:textId="77777777" w:rsidTr="00AB0D6A">
        <w:trPr>
          <w:trHeight w:val="6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9511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7E49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0A93B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6351" w14:textId="25509DF8" w:rsidR="00775582" w:rsidRPr="00AB0D6A" w:rsidRDefault="00AB0D6A" w:rsidP="00AB0D6A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0D6A">
              <w:rPr>
                <w:rFonts w:ascii="Calibri" w:eastAsia="Times New Roman" w:hAnsi="Calibri" w:cs="Calibri"/>
                <w:color w:val="000000"/>
              </w:rPr>
              <w:t xml:space="preserve">Multimedia Appendix </w:t>
            </w:r>
            <w:r w:rsidR="001968F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75582" w:rsidRPr="00775582" w14:paraId="7C9CCC80" w14:textId="77777777" w:rsidTr="00AB0D6A">
        <w:trPr>
          <w:trHeight w:val="61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3E4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8AAB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9A47E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675A9" w14:textId="3A35DFAB" w:rsidR="00775582" w:rsidRPr="00775582" w:rsidRDefault="00AB0D6A" w:rsidP="00AB0D6A">
            <w:pPr>
              <w:pStyle w:val="Liststycke"/>
              <w:numPr>
                <w:ilvl w:val="0"/>
                <w:numId w:val="1"/>
              </w:numPr>
              <w:spacing w:after="0" w:line="240" w:lineRule="auto"/>
              <w:ind w:left="178" w:hanging="141"/>
              <w:rPr>
                <w:rFonts w:ascii="Calibri" w:eastAsia="Times New Roman" w:hAnsi="Calibri" w:cs="Calibri"/>
                <w:color w:val="000000"/>
              </w:rPr>
            </w:pPr>
            <w:r w:rsidRPr="00716919">
              <w:rPr>
                <w:rFonts w:ascii="Calibri" w:eastAsia="Times New Roman" w:hAnsi="Calibri" w:cs="Calibri"/>
                <w:color w:val="000000"/>
              </w:rPr>
              <w:t xml:space="preserve">Methods – </w:t>
            </w:r>
            <w:r>
              <w:rPr>
                <w:rFonts w:ascii="Calibri" w:eastAsia="Times New Roman" w:hAnsi="Calibri" w:cs="Calibri"/>
                <w:color w:val="000000"/>
              </w:rPr>
              <w:t>Study selection</w:t>
            </w:r>
          </w:p>
        </w:tc>
      </w:tr>
      <w:tr w:rsidR="00775582" w:rsidRPr="00775582" w14:paraId="3E741053" w14:textId="77777777" w:rsidTr="00AB0D6A">
        <w:trPr>
          <w:trHeight w:val="30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1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A1C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E74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CD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0F320B90" w14:textId="77777777" w:rsidTr="00AB0D6A">
        <w:trPr>
          <w:trHeight w:val="300"/>
        </w:trPr>
        <w:tc>
          <w:tcPr>
            <w:tcW w:w="9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4C9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4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E9B2FAE" w14:textId="77777777" w:rsidTr="00AB0D6A">
        <w:trPr>
          <w:trHeight w:val="300"/>
        </w:trPr>
        <w:tc>
          <w:tcPr>
            <w:tcW w:w="9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4AC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E3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1C3DDA29" w14:textId="77777777" w:rsidTr="00AB0D6A">
        <w:trPr>
          <w:trHeight w:val="300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084A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62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00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E71EE7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6F0EE0"/>
    <w:multiLevelType w:val="hybridMultilevel"/>
    <w:tmpl w:val="22F682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592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15095"/>
    <w:rsid w:val="001968F2"/>
    <w:rsid w:val="003D7497"/>
    <w:rsid w:val="00716919"/>
    <w:rsid w:val="00775582"/>
    <w:rsid w:val="00AB0D6A"/>
    <w:rsid w:val="00B447D2"/>
    <w:rsid w:val="00D178C4"/>
    <w:rsid w:val="00D75D8B"/>
    <w:rsid w:val="00D92099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22A81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D74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75D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75D8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16919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3D749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458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Liselotte Walsund</cp:lastModifiedBy>
  <cp:revision>2</cp:revision>
  <dcterms:created xsi:type="dcterms:W3CDTF">2026-07-02T17:37:00Z</dcterms:created>
  <dcterms:modified xsi:type="dcterms:W3CDTF">2026-07-02T17:37:00Z</dcterms:modified>
</cp:coreProperties>
</file>